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F25E" w14:textId="33C019BF" w:rsidR="00C3642B" w:rsidRDefault="00C3642B" w:rsidP="00C3642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3B3A9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</w:t>
      </w:r>
    </w:p>
    <w:p w14:paraId="6BA89438" w14:textId="77777777" w:rsidR="003B3A95" w:rsidRPr="003B3A95" w:rsidRDefault="003B3A95" w:rsidP="00C3642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C81C083" w14:textId="29A3256F" w:rsidR="00C3642B" w:rsidRPr="00A64B31" w:rsidRDefault="00C3642B" w:rsidP="00C3642B">
      <w:pPr>
        <w:spacing w:line="36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64B31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 S1. Genetic SARS-CoV-2 lines identified during monitoring in Moscow</w:t>
      </w:r>
      <w:r w:rsidRPr="00A64B31" w:rsidDel="008C072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A64B31">
        <w:rPr>
          <w:rFonts w:ascii="Times New Roman" w:hAnsi="Times New Roman" w:cs="Times New Roman"/>
          <w:color w:val="auto"/>
          <w:sz w:val="24"/>
          <w:szCs w:val="24"/>
          <w:lang w:val="en-US"/>
        </w:rPr>
        <w:t>in Jun</w:t>
      </w:r>
      <w:r w:rsidR="00B05D45">
        <w:rPr>
          <w:rFonts w:ascii="Times New Roman" w:hAnsi="Times New Roman" w:cs="Times New Roman"/>
          <w:color w:val="auto"/>
          <w:sz w:val="24"/>
          <w:szCs w:val="24"/>
          <w:lang w:val="en-US"/>
        </w:rPr>
        <w:t>e</w:t>
      </w:r>
      <w:r w:rsidRPr="00A64B31">
        <w:rPr>
          <w:rFonts w:ascii="Times New Roman" w:hAnsi="Times New Roman" w:cs="Times New Roman"/>
          <w:color w:val="auto"/>
          <w:sz w:val="24"/>
          <w:szCs w:val="24"/>
          <w:lang w:val="en-US"/>
        </w:rPr>
        <w:t>-July 2021</w:t>
      </w:r>
    </w:p>
    <w:p w14:paraId="78C33C8D" w14:textId="77777777" w:rsidR="00C3642B" w:rsidRPr="00A64B31" w:rsidRDefault="00C3642B" w:rsidP="00C3642B">
      <w:pPr>
        <w:spacing w:line="36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11223" w:type="dxa"/>
        <w:tblLook w:val="04A0" w:firstRow="1" w:lastRow="0" w:firstColumn="1" w:lastColumn="0" w:noHBand="0" w:noVBand="1"/>
      </w:tblPr>
      <w:tblGrid>
        <w:gridCol w:w="934"/>
        <w:gridCol w:w="1003"/>
        <w:gridCol w:w="903"/>
        <w:gridCol w:w="1157"/>
        <w:gridCol w:w="1157"/>
        <w:gridCol w:w="935"/>
        <w:gridCol w:w="977"/>
        <w:gridCol w:w="1157"/>
        <w:gridCol w:w="2120"/>
        <w:gridCol w:w="880"/>
      </w:tblGrid>
      <w:tr w:rsidR="00C3642B" w:rsidRPr="00A64B31" w14:paraId="0B16FDCD" w14:textId="77777777" w:rsidTr="00C3642B">
        <w:trPr>
          <w:trHeight w:val="300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DAB1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0AD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928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E7BD" w14:textId="77777777" w:rsidR="00C3642B" w:rsidRPr="00A64B31" w:rsidRDefault="00C3642B" w:rsidP="001365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Lineage</w:t>
            </w:r>
          </w:p>
        </w:tc>
      </w:tr>
      <w:tr w:rsidR="00C3642B" w:rsidRPr="00A64B31" w14:paraId="493A0507" w14:textId="77777777" w:rsidTr="00C3642B">
        <w:trPr>
          <w:trHeight w:val="300"/>
        </w:trPr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6789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9FE0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D3B8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T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226EA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1.5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B119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1.5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EDEC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1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4EA4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3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CA74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5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9D71C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E2D3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12</w:t>
            </w:r>
          </w:p>
        </w:tc>
      </w:tr>
      <w:tr w:rsidR="00C3642B" w:rsidRPr="00A64B31" w14:paraId="2A8E6852" w14:textId="77777777" w:rsidTr="00C3642B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BA27" w14:textId="66687709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un</w:t>
            </w:r>
            <w:r w:rsidR="003B3A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e</w:t>
            </w: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577E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30C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F80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946F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3E3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A04C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2EB1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272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B76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0</w:t>
            </w:r>
          </w:p>
        </w:tc>
      </w:tr>
      <w:tr w:rsidR="00C3642B" w:rsidRPr="00A64B31" w14:paraId="7DA2C6CD" w14:textId="77777777" w:rsidTr="00C3642B">
        <w:trPr>
          <w:trHeight w:val="300"/>
        </w:trPr>
        <w:tc>
          <w:tcPr>
            <w:tcW w:w="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855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D6DA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3818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D4D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,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6FE7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D52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42C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7813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2D7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3F4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8,70</w:t>
            </w:r>
          </w:p>
        </w:tc>
      </w:tr>
      <w:tr w:rsidR="00C3642B" w:rsidRPr="00A64B31" w14:paraId="488E44B9" w14:textId="77777777" w:rsidTr="00C3642B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A207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uly 20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D49E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5E5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A24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2FB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BE8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E1BF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0A9F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2C0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360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7</w:t>
            </w:r>
          </w:p>
        </w:tc>
      </w:tr>
      <w:tr w:rsidR="00C3642B" w:rsidRPr="00A64B31" w14:paraId="6E5C40F1" w14:textId="77777777" w:rsidTr="00C3642B">
        <w:trPr>
          <w:trHeight w:val="300"/>
        </w:trPr>
        <w:tc>
          <w:tcPr>
            <w:tcW w:w="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494C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A527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9A0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64E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6090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624F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3D0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F91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80E7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,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1BC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,83</w:t>
            </w:r>
          </w:p>
        </w:tc>
      </w:tr>
      <w:tr w:rsidR="00C3642B" w:rsidRPr="00A64B31" w14:paraId="236B33E2" w14:textId="77777777" w:rsidTr="00C3642B">
        <w:trPr>
          <w:trHeight w:val="300"/>
        </w:trPr>
        <w:tc>
          <w:tcPr>
            <w:tcW w:w="1122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D97" w14:textId="7B1C8AEF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3642B" w:rsidRPr="00A64B31" w14:paraId="7B8B26E7" w14:textId="77777777" w:rsidTr="00C3642B">
        <w:trPr>
          <w:trHeight w:val="300"/>
        </w:trPr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1966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5603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1A9E0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EC8B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72C9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645F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7F067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Y.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E4BB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617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AF948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.1.617.2 and AY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A152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</w:tr>
      <w:tr w:rsidR="00C3642B" w:rsidRPr="00A64B31" w14:paraId="242EBED4" w14:textId="77777777" w:rsidTr="00C3642B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57AB" w14:textId="50AB76E0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un</w:t>
            </w:r>
            <w:r w:rsidR="003B3A9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e</w:t>
            </w: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F664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27C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DCA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01A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26F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62EB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B541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36F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459F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5</w:t>
            </w:r>
          </w:p>
        </w:tc>
      </w:tr>
      <w:tr w:rsidR="00C3642B" w:rsidRPr="00A64B31" w14:paraId="364E61DF" w14:textId="77777777" w:rsidTr="00C3642B">
        <w:trPr>
          <w:trHeight w:val="300"/>
        </w:trPr>
        <w:tc>
          <w:tcPr>
            <w:tcW w:w="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8B3B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2376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537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668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4A72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6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C57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309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E513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,9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A0A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93,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36D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3642B" w:rsidRPr="00A64B31" w14:paraId="7A511CF3" w14:textId="77777777" w:rsidTr="00C3642B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7ACE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uly 20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606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9151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A1CC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F2F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B29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80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9B98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DD66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8153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4</w:t>
            </w:r>
          </w:p>
        </w:tc>
      </w:tr>
      <w:tr w:rsidR="00C3642B" w:rsidRPr="00A64B31" w14:paraId="50611FB4" w14:textId="77777777" w:rsidTr="00C3642B">
        <w:trPr>
          <w:trHeight w:val="300"/>
        </w:trPr>
        <w:tc>
          <w:tcPr>
            <w:tcW w:w="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8147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42F5" w14:textId="77777777" w:rsidR="00C3642B" w:rsidRPr="00A64B31" w:rsidRDefault="00C3642B" w:rsidP="00136523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7363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9A9E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4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90C4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4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8239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A870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,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A175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5,6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FE5D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64B3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99,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0F1A" w14:textId="77777777" w:rsidR="00C3642B" w:rsidRPr="00A64B31" w:rsidRDefault="00C3642B" w:rsidP="00C364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90A0C44" w14:textId="77777777" w:rsidR="00C3642B" w:rsidRPr="00A64B31" w:rsidRDefault="00C3642B" w:rsidP="00C3642B">
      <w:pPr>
        <w:spacing w:line="36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DE578C6" w14:textId="77777777" w:rsidR="00430F8A" w:rsidRDefault="00430F8A"/>
    <w:sectPr w:rsidR="00430F8A" w:rsidSect="00C3642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42B"/>
    <w:rsid w:val="003B3A95"/>
    <w:rsid w:val="00430F8A"/>
    <w:rsid w:val="00B05D45"/>
    <w:rsid w:val="00C3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FAC65"/>
  <w15:chartTrackingRefBased/>
  <w15:docId w15:val="{8A751C1A-FB9C-497F-B605-3C8EB5B14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42B"/>
    <w:pPr>
      <w:spacing w:after="0" w:line="276" w:lineRule="auto"/>
    </w:pPr>
    <w:rPr>
      <w:rFonts w:ascii="Arial" w:eastAsia="Arial" w:hAnsi="Arial" w:cs="Arial"/>
      <w:color w:val="00000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Dolzhikova</dc:creator>
  <cp:keywords/>
  <dc:description/>
  <cp:lastModifiedBy>Inna Dolzhikova</cp:lastModifiedBy>
  <cp:revision>3</cp:revision>
  <dcterms:created xsi:type="dcterms:W3CDTF">2021-10-07T20:27:00Z</dcterms:created>
  <dcterms:modified xsi:type="dcterms:W3CDTF">2021-10-07T21:48:00Z</dcterms:modified>
</cp:coreProperties>
</file>